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457D1" w14:textId="77777777" w:rsidR="00D33570" w:rsidRDefault="00D33570" w:rsidP="00D33570">
      <w:pPr>
        <w:rPr>
          <w:lang w:val="en-GB"/>
        </w:rPr>
      </w:pPr>
    </w:p>
    <w:p w14:paraId="5A39DE71" w14:textId="77777777" w:rsidR="00D33570" w:rsidRPr="00791315" w:rsidRDefault="00D33570" w:rsidP="00D33570">
      <w:pPr>
        <w:rPr>
          <w:rFonts w:ascii="Arial" w:hAnsi="Arial" w:cs="Arial"/>
          <w:b/>
          <w:bCs/>
          <w:sz w:val="20"/>
          <w:szCs w:val="20"/>
          <w:lang w:val="en-GB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en-GB"/>
        </w:rPr>
        <w:t>Sup</w:t>
      </w:r>
      <w:r w:rsidRPr="00791315">
        <w:rPr>
          <w:rFonts w:ascii="Arial" w:hAnsi="Arial" w:cs="Arial"/>
          <w:b/>
          <w:bCs/>
          <w:sz w:val="20"/>
          <w:szCs w:val="20"/>
          <w:lang w:val="en-GB"/>
        </w:rPr>
        <w:t>Tab</w:t>
      </w:r>
      <w:proofErr w:type="spellEnd"/>
      <w:r w:rsidRPr="00791315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791315">
        <w:rPr>
          <w:rFonts w:ascii="Arial" w:hAnsi="Arial" w:cs="Arial"/>
          <w:b/>
          <w:bCs/>
          <w:sz w:val="20"/>
          <w:szCs w:val="20"/>
          <w:lang w:val="en-GB"/>
        </w:rPr>
        <w:t xml:space="preserve"> invertebrate taxa identified with &gt;90 % similarity hits from the top layers (0-0.5 cm)</w:t>
      </w:r>
    </w:p>
    <w:tbl>
      <w:tblPr>
        <w:tblW w:w="14318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2224"/>
        <w:gridCol w:w="2268"/>
        <w:gridCol w:w="2410"/>
        <w:gridCol w:w="2274"/>
        <w:gridCol w:w="3402"/>
      </w:tblGrid>
      <w:tr w:rsidR="00D33570" w:rsidRPr="00791315" w14:paraId="08FE42B5" w14:textId="77777777" w:rsidTr="003E0C5E">
        <w:trPr>
          <w:trHeight w:val="285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77601" w14:textId="77777777" w:rsidR="00D33570" w:rsidRPr="00791315" w:rsidRDefault="00D33570" w:rsidP="003E0C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  <w:t>Phylum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70638" w14:textId="77777777" w:rsidR="00D33570" w:rsidRPr="00791315" w:rsidRDefault="00D33570" w:rsidP="003E0C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  <w:t>Cla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63D94" w14:textId="77777777" w:rsidR="00D33570" w:rsidRPr="00791315" w:rsidRDefault="00D33570" w:rsidP="003E0C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  <w:t>Ord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52930" w14:textId="77777777" w:rsidR="00D33570" w:rsidRPr="00791315" w:rsidRDefault="00D33570" w:rsidP="003E0C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  <w:t>Family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9E8C8" w14:textId="77777777" w:rsidR="00D33570" w:rsidRPr="00791315" w:rsidRDefault="00D33570" w:rsidP="003E0C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  <w:t>Genu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43266" w14:textId="77777777" w:rsidR="00D33570" w:rsidRPr="00791315" w:rsidRDefault="00D33570" w:rsidP="003E0C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  <w:t>Species</w:t>
            </w:r>
          </w:p>
        </w:tc>
      </w:tr>
      <w:tr w:rsidR="00D33570" w:rsidRPr="00791315" w14:paraId="4FB349A6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D07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BC8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88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pitell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CE7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enicol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C5B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renico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859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renicola marina</w:t>
            </w:r>
          </w:p>
        </w:tc>
      </w:tr>
      <w:tr w:rsidR="00D33570" w:rsidRPr="00791315" w14:paraId="3EF806D7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43F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37D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EAE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unic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6C6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umbriner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767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umbriner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9A0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umbrineri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ixochaeta</w:t>
            </w:r>
            <w:proofErr w:type="spellEnd"/>
          </w:p>
        </w:tc>
      </w:tr>
      <w:tr w:rsidR="00D33570" w:rsidRPr="00791315" w14:paraId="2D01F7D8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291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400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433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FD7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pitell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49B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eteromast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299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eteromast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filiformis</w:t>
            </w:r>
            <w:proofErr w:type="spellEnd"/>
          </w:p>
        </w:tc>
      </w:tr>
      <w:tr w:rsidR="00D33570" w:rsidRPr="00791315" w14:paraId="2D150759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49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CD2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F10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079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aldan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088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alda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8A7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aldan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D33570" w:rsidRPr="00791315" w14:paraId="44F15CBB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B9A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DB3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B89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FF7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aldan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DE1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icroclyme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BC7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icroclymen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D33570" w:rsidRPr="00791315" w14:paraId="13AEF5FA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50D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33D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5A0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73F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aldan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E9B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raxillel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258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raxillell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D33570" w:rsidRPr="00791315" w14:paraId="192C82EA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3F4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51C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185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hyllodoc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1A3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esion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DB4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ypt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A26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ypti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olikovi</w:t>
            </w:r>
            <w:proofErr w:type="spellEnd"/>
          </w:p>
        </w:tc>
      </w:tr>
      <w:tr w:rsidR="00D33570" w:rsidRPr="00791315" w14:paraId="147BE862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016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C7A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09F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hyllodoc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4BE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ephty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C55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glaopham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CF2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glaopham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almgreni</w:t>
            </w:r>
            <w:proofErr w:type="spellEnd"/>
          </w:p>
        </w:tc>
      </w:tr>
      <w:tr w:rsidR="00D33570" w:rsidRPr="00791315" w14:paraId="32557CA1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A99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728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5DE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hyllodoc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AEA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holo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069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holo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2C8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holo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ssimilis</w:t>
            </w:r>
            <w:proofErr w:type="spellEnd"/>
          </w:p>
        </w:tc>
      </w:tr>
      <w:tr w:rsidR="00D33570" w:rsidRPr="00791315" w14:paraId="002DA572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05C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771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A39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incertae</w:t>
            </w:r>
            <w:proofErr w:type="spellEnd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d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C9D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ossur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61B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ossu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AC6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ossur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ygodactylata</w:t>
            </w:r>
            <w:proofErr w:type="spellEnd"/>
          </w:p>
        </w:tc>
      </w:tr>
      <w:tr w:rsidR="00D33570" w:rsidRPr="00791315" w14:paraId="1C670AC0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C3C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A06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7CD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incertae</w:t>
            </w:r>
            <w:proofErr w:type="spellEnd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d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3EF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rbini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458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eitoscoloplo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23A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eitoscoloplo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ammosus</w:t>
            </w:r>
            <w:proofErr w:type="spellEnd"/>
          </w:p>
        </w:tc>
      </w:tr>
      <w:tr w:rsidR="00D33570" w:rsidRPr="00791315" w14:paraId="64E13D48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20F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A7C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98F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incertae</w:t>
            </w:r>
            <w:proofErr w:type="spellEnd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d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337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rbini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663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eitoscoloplo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B54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eitoscoloplo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ugettensis</w:t>
            </w:r>
            <w:proofErr w:type="spellEnd"/>
          </w:p>
        </w:tc>
      </w:tr>
      <w:tr w:rsidR="00D33570" w:rsidRPr="00791315" w14:paraId="2542863A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E0D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E20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611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abell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7A7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weni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F46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alathowen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173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alathowen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oculata</w:t>
            </w:r>
            <w:proofErr w:type="spellEnd"/>
          </w:p>
        </w:tc>
      </w:tr>
      <w:tr w:rsidR="00D33570" w:rsidRPr="00791315" w14:paraId="690069A8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327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DF6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AE3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6EC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0A0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aonic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B0C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aonic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irrata</w:t>
            </w:r>
            <w:proofErr w:type="spellEnd"/>
          </w:p>
        </w:tc>
      </w:tr>
      <w:tr w:rsidR="00D33570" w:rsidRPr="00791315" w14:paraId="200F3224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534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D7A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347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199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5CD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CF5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</w:tr>
      <w:tr w:rsidR="00D33570" w:rsidRPr="00791315" w14:paraId="7A20304F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4F2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FD8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220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317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94E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rionospi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BF2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rionospio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irrifera</w:t>
            </w:r>
            <w:proofErr w:type="spellEnd"/>
          </w:p>
        </w:tc>
      </w:tr>
      <w:tr w:rsidR="00D33570" w:rsidRPr="00791315" w14:paraId="2FE3C5BB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366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7A1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A32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936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5D4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pi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94D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pio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filicornis</w:t>
            </w:r>
            <w:proofErr w:type="spellEnd"/>
          </w:p>
        </w:tc>
      </w:tr>
      <w:tr w:rsidR="00D33570" w:rsidRPr="00791315" w14:paraId="43D33668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6C6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751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48A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F3B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irratul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3F1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haetozo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5B7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haetozon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etosa</w:t>
            </w:r>
            <w:proofErr w:type="spellEnd"/>
          </w:p>
        </w:tc>
      </w:tr>
      <w:tr w:rsidR="00D33570" w:rsidRPr="00791315" w14:paraId="307E8F47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FA8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5F6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279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D40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irratul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DF7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haetozon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8FE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haetozon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D33570" w:rsidRPr="00791315" w14:paraId="1EBD0F5E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6D4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6E5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F8F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FCA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0DA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olycirr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6CA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olycirr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arcticus</w:t>
            </w:r>
          </w:p>
        </w:tc>
      </w:tr>
      <w:tr w:rsidR="00D33570" w:rsidRPr="00791315" w14:paraId="69624E5B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497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21A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01C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FD6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richobranch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096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Terebellide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462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Terebellide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</w:tr>
      <w:tr w:rsidR="00D33570" w:rsidRPr="00791315" w14:paraId="0A3F4419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E84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thropo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CE5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opepo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D46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lano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33C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carti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348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cart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E87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cart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ongiremis</w:t>
            </w:r>
            <w:proofErr w:type="spellEnd"/>
          </w:p>
        </w:tc>
      </w:tr>
      <w:tr w:rsidR="00D33570" w:rsidRPr="00791315" w14:paraId="7E7050B0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3A4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thropo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194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opepo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0FC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lano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445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lan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2F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alan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A6B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alanus glacialis</w:t>
            </w:r>
          </w:p>
        </w:tc>
      </w:tr>
      <w:tr w:rsidR="00D33570" w:rsidRPr="00791315" w14:paraId="011338B6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5A5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thropo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6C6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opepo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CEF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lano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614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lausocalan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87C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icrocalan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086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icrocalan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usillus</w:t>
            </w:r>
            <w:proofErr w:type="spellEnd"/>
          </w:p>
        </w:tc>
      </w:tr>
      <w:tr w:rsidR="00D33570" w:rsidRPr="00791315" w14:paraId="220D4AE9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3BF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thropo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4B4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opepo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564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arpactico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D52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tinosomat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3B6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Brady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85C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Brady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typica</w:t>
            </w:r>
          </w:p>
        </w:tc>
      </w:tr>
      <w:tr w:rsidR="00D33570" w:rsidRPr="00791315" w14:paraId="0A514C9F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8CC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thropo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C11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alacostra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EFD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mphipo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C65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F84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D12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</w:tr>
      <w:tr w:rsidR="00D33570" w:rsidRPr="00791315" w14:paraId="50C09C23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15B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thropo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441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hecostra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CC9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ssil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EF0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alan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03D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Balan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F5B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Balanus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balanus</w:t>
            </w:r>
            <w:proofErr w:type="spellEnd"/>
          </w:p>
        </w:tc>
      </w:tr>
      <w:tr w:rsidR="00D33570" w:rsidRPr="00791315" w14:paraId="040EB9D5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D41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ryozo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527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Gymnolaem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55B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heilostomat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DC5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nd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0E0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Tricellar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4E3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Tricellar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ternate</w:t>
            </w:r>
          </w:p>
        </w:tc>
      </w:tr>
      <w:tr w:rsidR="00D33570" w:rsidRPr="00791315" w14:paraId="09698C37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61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hordat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620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scidiac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76F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hlebobranch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D19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scidi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959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scid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D3F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Ascidia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allosa</w:t>
            </w:r>
            <w:proofErr w:type="spellEnd"/>
          </w:p>
        </w:tc>
      </w:tr>
      <w:tr w:rsidR="00D33570" w:rsidRPr="00791315" w14:paraId="42C0018A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D98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hordat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9E5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scidiac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D72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tolidobranch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178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yur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90A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alocynth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2A4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alocynth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pyriformis</w:t>
            </w:r>
          </w:p>
        </w:tc>
      </w:tr>
      <w:tr w:rsidR="00D33570" w:rsidRPr="00791315" w14:paraId="338D11A7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E39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387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ydrozo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B75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thoatheca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98D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oreohydr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485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lotocnid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174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lotocnid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borealis</w:t>
            </w:r>
          </w:p>
        </w:tc>
      </w:tr>
      <w:tr w:rsidR="00D33570" w:rsidRPr="00791315" w14:paraId="6FF0FB2D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E1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04D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ydrozo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711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thoatheca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90C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ande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5EC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atablem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059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atablem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vesicarium</w:t>
            </w:r>
            <w:proofErr w:type="spellEnd"/>
          </w:p>
        </w:tc>
      </w:tr>
      <w:tr w:rsidR="00D33570" w:rsidRPr="00791315" w14:paraId="4302EB65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CE7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219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ydrozo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0F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thoatheca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035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ande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976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alithol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CA2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alithol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irratus</w:t>
            </w:r>
            <w:proofErr w:type="spellEnd"/>
          </w:p>
        </w:tc>
      </w:tr>
      <w:tr w:rsidR="00D33570" w:rsidRPr="00791315" w14:paraId="342D5353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687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8BB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ydrozo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61B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eptotheca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785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afoe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4B9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afoe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C8B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afoe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dumosa</w:t>
            </w:r>
            <w:proofErr w:type="spellEnd"/>
          </w:p>
        </w:tc>
      </w:tr>
      <w:tr w:rsidR="00D33570" w:rsidRPr="00791315" w14:paraId="08B5947B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632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C9E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cyphozo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448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maeostome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EB0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yane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1CC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yan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E7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yanea sp.</w:t>
            </w:r>
          </w:p>
        </w:tc>
      </w:tr>
      <w:tr w:rsidR="00D33570" w:rsidRPr="00791315" w14:paraId="0318A048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DD7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139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cyphozo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CB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maeostome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6AE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Ulmar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1E5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urel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D3E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Aurelia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urita</w:t>
            </w:r>
            <w:proofErr w:type="spellEnd"/>
          </w:p>
        </w:tc>
      </w:tr>
      <w:tr w:rsidR="00D33570" w:rsidRPr="00791315" w14:paraId="4D1E214C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A48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95A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taurozo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100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tauromedus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2AB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ucernari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905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ucernar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15C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ucernar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bathyphila</w:t>
            </w:r>
            <w:proofErr w:type="spellEnd"/>
          </w:p>
        </w:tc>
      </w:tr>
      <w:tr w:rsidR="00D33570" w:rsidRPr="00791315" w14:paraId="06B42763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EA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hinodermat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3C8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steroid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06A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axillos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CEA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tenodisc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511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tenodisc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801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tenodisc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rispatus</w:t>
            </w:r>
            <w:proofErr w:type="spellEnd"/>
          </w:p>
        </w:tc>
      </w:tr>
      <w:tr w:rsidR="00D33570" w:rsidRPr="00791315" w14:paraId="53386AEC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AE7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hinodermat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2F1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hinoid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8F5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marodon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F99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trongylocentrot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C86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trongylocentro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151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trongylocentrotus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droebachiensis</w:t>
            </w:r>
            <w:proofErr w:type="spellEnd"/>
          </w:p>
        </w:tc>
      </w:tr>
      <w:tr w:rsidR="00D33570" w:rsidRPr="00791315" w14:paraId="06902594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FE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hinodermat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A78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phiuroid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BB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mphilepid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0FE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phiact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A8A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Ophiopholi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984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Ophiopholi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aculeata</w:t>
            </w:r>
          </w:p>
        </w:tc>
      </w:tr>
      <w:tr w:rsidR="00D33570" w:rsidRPr="00791315" w14:paraId="0D423CD1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584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hinodermat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BBB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phiuroid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66B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phiur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A73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phiur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8A3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Ophiu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CBD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Ophiur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albida</w:t>
            </w:r>
          </w:p>
        </w:tc>
      </w:tr>
      <w:tr w:rsidR="00D33570" w:rsidRPr="00791315" w14:paraId="1DDA7228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C54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llusc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830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ivalv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FF7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dapedon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09C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iatell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6B0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iatel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1E9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iatell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D33570" w:rsidRPr="00791315" w14:paraId="6041BD4B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203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llusc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4327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ivalv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2E5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uculan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E31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Yoldi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F6D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Yoldiel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678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Yoldiell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frigida</w:t>
            </w:r>
            <w:proofErr w:type="spellEnd"/>
          </w:p>
        </w:tc>
      </w:tr>
      <w:tr w:rsidR="00D33570" w:rsidRPr="00791315" w14:paraId="71D62FA5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C2A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llusc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994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ivalv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AC6E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olemy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D2E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olemy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9535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charax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43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charax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D33570" w:rsidRPr="00791315" w14:paraId="7CF6ABD2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B09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emato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A78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hromador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175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nhyster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BD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inhomoe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C5BA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B956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Terschelling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27A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bookmarkStart w:id="0" w:name="_Hlk68646508"/>
            <w:proofErr w:type="spellStart"/>
            <w:r w:rsidRPr="00B956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Terschelling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ongicaudata</w:t>
            </w:r>
            <w:bookmarkEnd w:id="0"/>
            <w:proofErr w:type="spellEnd"/>
          </w:p>
        </w:tc>
      </w:tr>
      <w:tr w:rsidR="00D33570" w:rsidRPr="00791315" w14:paraId="3B1F697C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913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emato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196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hromador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A5D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nhyster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B9E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haerolaim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53C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arasphaerolaim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9FE1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arasphaerolaim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paradoxus</w:t>
            </w:r>
          </w:p>
        </w:tc>
      </w:tr>
      <w:tr w:rsidR="00D33570" w:rsidRPr="00791315" w14:paraId="2AB41EF7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7F5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emerte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A093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oplonemert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EB1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nostilifer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9F7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DCE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F5DD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nostilifera</w:t>
            </w:r>
            <w:proofErr w:type="spellEnd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D33570" w:rsidRPr="00791315" w14:paraId="26809B33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B0FC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emerte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A9C9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alaeonemert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4FA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6B2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ephalothric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136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ephalothrix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6A5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ephalothrix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iwatai</w:t>
            </w:r>
            <w:proofErr w:type="spellEnd"/>
          </w:p>
        </w:tc>
      </w:tr>
      <w:tr w:rsidR="00D33570" w:rsidRPr="00791315" w14:paraId="6CD41DDD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C17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rifer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556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6D10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DE32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06C6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8EE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</w:tr>
      <w:tr w:rsidR="00D33570" w:rsidRPr="00791315" w14:paraId="6539F2F7" w14:textId="77777777" w:rsidTr="003E0C5E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A15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riapulida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82C4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riapulimorph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4BD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riapulimorphid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E24F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riapulidae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B628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riapul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04FB" w14:textId="77777777" w:rsidR="00D33570" w:rsidRPr="00791315" w:rsidRDefault="00D33570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riapul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audatus</w:t>
            </w:r>
            <w:proofErr w:type="spellEnd"/>
          </w:p>
        </w:tc>
      </w:tr>
    </w:tbl>
    <w:p w14:paraId="7B2AC924" w14:textId="77777777" w:rsidR="00D33570" w:rsidRPr="00791315" w:rsidRDefault="00D33570" w:rsidP="00D33570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D4EF6B4" w14:textId="77777777" w:rsidR="00986BE8" w:rsidRDefault="00986BE8"/>
    <w:sectPr w:rsidR="00986BE8" w:rsidSect="00D33570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570"/>
    <w:rsid w:val="00971457"/>
    <w:rsid w:val="00986BE8"/>
    <w:rsid w:val="00996245"/>
    <w:rsid w:val="00D33570"/>
    <w:rsid w:val="00E97554"/>
    <w:rsid w:val="00ED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65CE28"/>
  <w15:chartTrackingRefBased/>
  <w15:docId w15:val="{8665D405-6ECE-483B-92B5-F68057963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777C2BD439224CBDA787B23D7763AE" ma:contentTypeVersion="8" ma:contentTypeDescription="Create a new document." ma:contentTypeScope="" ma:versionID="62c6f54eb78c0483dc205bf82ad8ad1c">
  <xsd:schema xmlns:xsd="http://www.w3.org/2001/XMLSchema" xmlns:xs="http://www.w3.org/2001/XMLSchema" xmlns:p="http://schemas.microsoft.com/office/2006/metadata/properties" xmlns:ns2="e64a7f62-1084-433f-a8d7-32d7b88fc97f" targetNamespace="http://schemas.microsoft.com/office/2006/metadata/properties" ma:root="true" ma:fieldsID="dcb8905925ae1917ee1d883795a9014e" ns2:_="">
    <xsd:import namespace="e64a7f62-1084-433f-a8d7-32d7b88fc9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4a7f62-1084-433f-a8d7-32d7b88fc9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35161B-1C8B-4471-AEED-7B8E3CF16345}"/>
</file>

<file path=customXml/itemProps2.xml><?xml version="1.0" encoding="utf-8"?>
<ds:datastoreItem xmlns:ds="http://schemas.openxmlformats.org/officeDocument/2006/customXml" ds:itemID="{42E88583-F91A-40D5-B7A0-CB31C04ECF6C}"/>
</file>

<file path=customXml/itemProps3.xml><?xml version="1.0" encoding="utf-8"?>
<ds:datastoreItem xmlns:ds="http://schemas.openxmlformats.org/officeDocument/2006/customXml" ds:itemID="{EA627B5F-39C7-439D-8209-630D48E59D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5</Words>
  <Characters>3156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e Willassen</dc:creator>
  <cp:keywords/>
  <dc:description/>
  <cp:lastModifiedBy>Endre Willassen</cp:lastModifiedBy>
  <cp:revision>1</cp:revision>
  <dcterms:created xsi:type="dcterms:W3CDTF">2021-06-14T12:04:00Z</dcterms:created>
  <dcterms:modified xsi:type="dcterms:W3CDTF">2021-06-14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777C2BD439224CBDA787B23D7763AE</vt:lpwstr>
  </property>
</Properties>
</file>